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8851F2" w14:textId="77777777" w:rsidR="008145D2" w:rsidRPr="009A3F37" w:rsidRDefault="00FC5156" w:rsidP="008145D2">
      <w:pPr>
        <w:rPr>
          <w:rFonts w:cs="Times New Roman"/>
          <w:b/>
          <w:bCs/>
          <w:u w:val="single"/>
        </w:rPr>
      </w:pPr>
      <w:r>
        <w:rPr>
          <w:b/>
          <w:bCs/>
          <w:u w:val="single"/>
        </w:rPr>
        <w:t>Additional file</w:t>
      </w:r>
      <w:bookmarkStart w:id="0" w:name="_GoBack"/>
      <w:bookmarkEnd w:id="0"/>
      <w:r w:rsidR="008145D2" w:rsidRPr="009A3F37">
        <w:rPr>
          <w:b/>
          <w:bCs/>
          <w:u w:val="single"/>
        </w:rPr>
        <w:t xml:space="preserve"> 3. Sensitivity analysis.  The adjusted association between transfer status and 30-day mortality while considering patients who received RRT greater than 2 days after transfer in </w:t>
      </w:r>
      <w:r w:rsidR="008145D2">
        <w:rPr>
          <w:b/>
          <w:bCs/>
          <w:u w:val="single"/>
        </w:rPr>
        <w:t xml:space="preserve">a </w:t>
      </w:r>
      <w:proofErr w:type="gramStart"/>
      <w:r w:rsidR="008145D2">
        <w:rPr>
          <w:b/>
          <w:bCs/>
          <w:u w:val="single"/>
        </w:rPr>
        <w:t xml:space="preserve">separate </w:t>
      </w:r>
      <w:r w:rsidR="008145D2" w:rsidRPr="009A3F37">
        <w:rPr>
          <w:b/>
          <w:bCs/>
          <w:u w:val="single"/>
        </w:rPr>
        <w:t xml:space="preserve"> category</w:t>
      </w:r>
      <w:proofErr w:type="gramEnd"/>
      <w:r w:rsidR="008145D2" w:rsidRPr="009A3F37">
        <w:rPr>
          <w:b/>
          <w:bCs/>
          <w:u w:val="single"/>
        </w:rPr>
        <w:t xml:space="preserve"> </w:t>
      </w:r>
    </w:p>
    <w:p w14:paraId="7DBCA3ED" w14:textId="77777777" w:rsidR="008145D2" w:rsidRPr="009B3DFF" w:rsidRDefault="008145D2" w:rsidP="008145D2">
      <w:pPr>
        <w:rPr>
          <w:rFonts w:cs="Times New Roman"/>
        </w:rPr>
      </w:pPr>
    </w:p>
    <w:tbl>
      <w:tblPr>
        <w:tblW w:w="9574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69"/>
        <w:gridCol w:w="2523"/>
        <w:gridCol w:w="2491"/>
        <w:gridCol w:w="2491"/>
      </w:tblGrid>
      <w:tr w:rsidR="008145D2" w:rsidRPr="00883400" w14:paraId="6081B344" w14:textId="77777777" w:rsidTr="00A05C92">
        <w:tc>
          <w:tcPr>
            <w:tcW w:w="2069" w:type="dxa"/>
          </w:tcPr>
          <w:p w14:paraId="48E9B468" w14:textId="77777777" w:rsidR="008145D2" w:rsidRPr="00883400" w:rsidRDefault="008145D2" w:rsidP="00A05C92">
            <w:pPr>
              <w:rPr>
                <w:b/>
                <w:bCs/>
              </w:rPr>
            </w:pPr>
            <w:r w:rsidRPr="00883400">
              <w:rPr>
                <w:b/>
                <w:bCs/>
              </w:rPr>
              <w:t xml:space="preserve">Variable </w:t>
            </w:r>
          </w:p>
        </w:tc>
        <w:tc>
          <w:tcPr>
            <w:tcW w:w="2523" w:type="dxa"/>
          </w:tcPr>
          <w:p w14:paraId="48BAD69E" w14:textId="77777777" w:rsidR="008145D2" w:rsidRPr="00883400" w:rsidRDefault="008145D2" w:rsidP="00A05C92">
            <w:pPr>
              <w:rPr>
                <w:b/>
                <w:bCs/>
              </w:rPr>
            </w:pPr>
          </w:p>
        </w:tc>
        <w:tc>
          <w:tcPr>
            <w:tcW w:w="2491" w:type="dxa"/>
          </w:tcPr>
          <w:p w14:paraId="42C84743" w14:textId="77777777" w:rsidR="008145D2" w:rsidRDefault="008145D2" w:rsidP="00A05C92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Univariate</w:t>
            </w:r>
            <w:proofErr w:type="spellEnd"/>
            <w:r>
              <w:rPr>
                <w:b/>
                <w:bCs/>
              </w:rPr>
              <w:t xml:space="preserve"> OR </w:t>
            </w:r>
          </w:p>
          <w:p w14:paraId="1862A358" w14:textId="77777777" w:rsidR="008145D2" w:rsidRPr="00883400" w:rsidRDefault="008145D2" w:rsidP="00A05C92">
            <w:pPr>
              <w:rPr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  <w:tc>
          <w:tcPr>
            <w:tcW w:w="2491" w:type="dxa"/>
          </w:tcPr>
          <w:p w14:paraId="1B211DD2" w14:textId="77777777" w:rsidR="008145D2" w:rsidRPr="00883400" w:rsidRDefault="008145D2" w:rsidP="00A05C92">
            <w:pPr>
              <w:rPr>
                <w:b/>
                <w:bCs/>
              </w:rPr>
            </w:pPr>
            <w:r>
              <w:rPr>
                <w:b/>
                <w:bCs/>
              </w:rPr>
              <w:t>Multivariable OR (95% CI)</w:t>
            </w:r>
          </w:p>
        </w:tc>
      </w:tr>
      <w:tr w:rsidR="008145D2" w:rsidRPr="00883400" w14:paraId="5DB44E2A" w14:textId="77777777" w:rsidTr="00A05C92">
        <w:tc>
          <w:tcPr>
            <w:tcW w:w="2069" w:type="dxa"/>
          </w:tcPr>
          <w:p w14:paraId="6AC71776" w14:textId="77777777" w:rsidR="008145D2" w:rsidRPr="00883400" w:rsidRDefault="008145D2" w:rsidP="00A05C92">
            <w:r w:rsidRPr="00883400">
              <w:t>Group</w:t>
            </w:r>
          </w:p>
        </w:tc>
        <w:tc>
          <w:tcPr>
            <w:tcW w:w="2523" w:type="dxa"/>
          </w:tcPr>
          <w:p w14:paraId="72DBE8F3" w14:textId="77777777" w:rsidR="008145D2" w:rsidRPr="00883400" w:rsidRDefault="008145D2" w:rsidP="00A05C92">
            <w:r w:rsidRPr="00883400">
              <w:t>Non-transfer</w:t>
            </w:r>
          </w:p>
        </w:tc>
        <w:tc>
          <w:tcPr>
            <w:tcW w:w="2491" w:type="dxa"/>
          </w:tcPr>
          <w:p w14:paraId="79849F72" w14:textId="77777777" w:rsidR="008145D2" w:rsidRPr="00883400" w:rsidRDefault="008145D2" w:rsidP="00A05C92">
            <w:r>
              <w:t>1.00</w:t>
            </w:r>
          </w:p>
        </w:tc>
        <w:tc>
          <w:tcPr>
            <w:tcW w:w="2491" w:type="dxa"/>
          </w:tcPr>
          <w:p w14:paraId="6FE5CB47" w14:textId="77777777" w:rsidR="008145D2" w:rsidRPr="00883400" w:rsidRDefault="008145D2" w:rsidP="00A05C92">
            <w:r>
              <w:t>1.00</w:t>
            </w:r>
          </w:p>
        </w:tc>
      </w:tr>
      <w:tr w:rsidR="008145D2" w:rsidRPr="00883400" w14:paraId="5F64C8A3" w14:textId="77777777" w:rsidTr="00A05C92">
        <w:tc>
          <w:tcPr>
            <w:tcW w:w="2069" w:type="dxa"/>
          </w:tcPr>
          <w:p w14:paraId="69278655" w14:textId="77777777" w:rsidR="008145D2" w:rsidRPr="00883400" w:rsidRDefault="008145D2" w:rsidP="00A05C92">
            <w:pPr>
              <w:rPr>
                <w:rFonts w:cs="Times New Roman"/>
              </w:rPr>
            </w:pPr>
          </w:p>
        </w:tc>
        <w:tc>
          <w:tcPr>
            <w:tcW w:w="2523" w:type="dxa"/>
          </w:tcPr>
          <w:p w14:paraId="2C596C5B" w14:textId="77777777" w:rsidR="008145D2" w:rsidRPr="00883400" w:rsidRDefault="008145D2" w:rsidP="00A05C92">
            <w:r w:rsidRPr="00883400">
              <w:t xml:space="preserve">Transferred and started on RRT </w:t>
            </w:r>
            <w:r w:rsidRPr="00883400">
              <w:rPr>
                <w:lang w:val="en-CA"/>
              </w:rPr>
              <w:t>≤</w:t>
            </w:r>
            <w:r w:rsidRPr="00883400">
              <w:t xml:space="preserve">2days </w:t>
            </w:r>
          </w:p>
        </w:tc>
        <w:tc>
          <w:tcPr>
            <w:tcW w:w="2491" w:type="dxa"/>
          </w:tcPr>
          <w:p w14:paraId="7D9EB419" w14:textId="77777777" w:rsidR="008145D2" w:rsidRDefault="008145D2" w:rsidP="00A05C92">
            <w:r>
              <w:t>0.72 (0.43-1.20)</w:t>
            </w:r>
          </w:p>
          <w:p w14:paraId="4C702981" w14:textId="77777777" w:rsidR="008145D2" w:rsidRPr="00883400" w:rsidRDefault="008145D2" w:rsidP="00A05C92">
            <w:proofErr w:type="gramStart"/>
            <w:r>
              <w:t>p</w:t>
            </w:r>
            <w:proofErr w:type="gramEnd"/>
            <w:r>
              <w:t>=0.20</w:t>
            </w:r>
          </w:p>
        </w:tc>
        <w:tc>
          <w:tcPr>
            <w:tcW w:w="2491" w:type="dxa"/>
          </w:tcPr>
          <w:p w14:paraId="05F50E9C" w14:textId="77777777" w:rsidR="008145D2" w:rsidRDefault="008145D2" w:rsidP="00A05C92">
            <w:r>
              <w:t>0.69 (0.37-1.28)</w:t>
            </w:r>
          </w:p>
          <w:p w14:paraId="253E3ADC" w14:textId="77777777" w:rsidR="008145D2" w:rsidRPr="00883400" w:rsidRDefault="008145D2" w:rsidP="00A05C92">
            <w:proofErr w:type="gramStart"/>
            <w:r>
              <w:t>p</w:t>
            </w:r>
            <w:proofErr w:type="gramEnd"/>
            <w:r>
              <w:t>=0.24</w:t>
            </w:r>
          </w:p>
        </w:tc>
      </w:tr>
      <w:tr w:rsidR="008145D2" w:rsidRPr="00883400" w14:paraId="47D5833D" w14:textId="77777777" w:rsidTr="00A05C92">
        <w:tc>
          <w:tcPr>
            <w:tcW w:w="2069" w:type="dxa"/>
          </w:tcPr>
          <w:p w14:paraId="3871F054" w14:textId="77777777" w:rsidR="008145D2" w:rsidRPr="00883400" w:rsidRDefault="008145D2" w:rsidP="00A05C92">
            <w:pPr>
              <w:rPr>
                <w:rFonts w:cs="Times New Roman"/>
              </w:rPr>
            </w:pPr>
          </w:p>
        </w:tc>
        <w:tc>
          <w:tcPr>
            <w:tcW w:w="2523" w:type="dxa"/>
          </w:tcPr>
          <w:p w14:paraId="061D9B90" w14:textId="77777777" w:rsidR="008145D2" w:rsidRPr="00883400" w:rsidRDefault="008145D2" w:rsidP="00A05C92">
            <w:r w:rsidRPr="00883400">
              <w:t xml:space="preserve">Transferred and started on RRT </w:t>
            </w:r>
            <w:r w:rsidRPr="00883400">
              <w:rPr>
                <w:lang w:val="en-CA"/>
              </w:rPr>
              <w:t>&gt;</w:t>
            </w:r>
            <w:r w:rsidRPr="00883400">
              <w:t>2days</w:t>
            </w:r>
          </w:p>
        </w:tc>
        <w:tc>
          <w:tcPr>
            <w:tcW w:w="2491" w:type="dxa"/>
          </w:tcPr>
          <w:p w14:paraId="38E59D02" w14:textId="77777777" w:rsidR="008145D2" w:rsidRDefault="008145D2" w:rsidP="00A05C92">
            <w:r>
              <w:t>1.18 (0.70-1.99)</w:t>
            </w:r>
          </w:p>
          <w:p w14:paraId="5BC52A52" w14:textId="77777777" w:rsidR="008145D2" w:rsidRPr="00883400" w:rsidRDefault="008145D2" w:rsidP="00A05C92">
            <w:proofErr w:type="gramStart"/>
            <w:r>
              <w:t>p</w:t>
            </w:r>
            <w:proofErr w:type="gramEnd"/>
            <w:r>
              <w:t>=0.53</w:t>
            </w:r>
          </w:p>
        </w:tc>
        <w:tc>
          <w:tcPr>
            <w:tcW w:w="2491" w:type="dxa"/>
          </w:tcPr>
          <w:p w14:paraId="35F56867" w14:textId="77777777" w:rsidR="008145D2" w:rsidRDefault="008145D2" w:rsidP="00A05C92">
            <w:r>
              <w:t>1.82 (0.96-3.43)</w:t>
            </w:r>
          </w:p>
          <w:p w14:paraId="22B2FE61" w14:textId="77777777" w:rsidR="008145D2" w:rsidRPr="00883400" w:rsidRDefault="008145D2" w:rsidP="00A05C92">
            <w:proofErr w:type="gramStart"/>
            <w:r>
              <w:t>p</w:t>
            </w:r>
            <w:proofErr w:type="gramEnd"/>
            <w:r>
              <w:t>=0.07</w:t>
            </w:r>
          </w:p>
        </w:tc>
      </w:tr>
    </w:tbl>
    <w:p w14:paraId="6518973F" w14:textId="77777777" w:rsidR="00EE2DE4" w:rsidRDefault="00EE2DE4"/>
    <w:sectPr w:rsidR="00EE2DE4" w:rsidSect="000A243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5D2"/>
    <w:rsid w:val="000A243F"/>
    <w:rsid w:val="008145D2"/>
    <w:rsid w:val="00EE2DE4"/>
    <w:rsid w:val="00FC5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62F2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5D2"/>
    <w:rPr>
      <w:rFonts w:ascii="Cambria" w:eastAsia="MS ??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5D2"/>
    <w:rPr>
      <w:rFonts w:ascii="Cambria" w:eastAsia="MS ??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Macintosh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Kudlow</dc:creator>
  <cp:keywords/>
  <dc:description/>
  <cp:lastModifiedBy>Paul Kudlow</cp:lastModifiedBy>
  <cp:revision>2</cp:revision>
  <dcterms:created xsi:type="dcterms:W3CDTF">2014-07-14T19:02:00Z</dcterms:created>
  <dcterms:modified xsi:type="dcterms:W3CDTF">2014-07-25T18:43:00Z</dcterms:modified>
</cp:coreProperties>
</file>